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3A9ADC" w14:textId="1329D46A" w:rsidR="00654795" w:rsidRPr="0033612A" w:rsidRDefault="007B6E06" w:rsidP="0065479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</w:rPr>
      </w:pPr>
      <w:bookmarkStart w:id="0" w:name="_GoBack"/>
      <w:bookmarkEnd w:id="0"/>
      <w:r w:rsidRPr="00E97843">
        <w:rPr>
          <w:rFonts w:ascii="Times New Roman" w:hAnsi="Times New Roman" w:cs="Times New Roman"/>
          <w:b/>
          <w:i w:val="0"/>
          <w:iCs/>
          <w:sz w:val="20"/>
          <w:szCs w:val="20"/>
          <w:lang w:eastAsia="zh-CN"/>
        </w:rPr>
        <w:t>Supplemental</w:t>
      </w:r>
      <w:r w:rsidR="0050698C" w:rsidRPr="00E97843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 xml:space="preserve"> </w:t>
      </w:r>
      <w:r w:rsidR="00654795" w:rsidRPr="00E97843">
        <w:rPr>
          <w:rFonts w:ascii="Times New Roman" w:hAnsi="Times New Roman" w:cs="Times New Roman"/>
          <w:b/>
          <w:i w:val="0"/>
          <w:iCs/>
          <w:sz w:val="20"/>
          <w:szCs w:val="20"/>
        </w:rPr>
        <w:t>Table</w:t>
      </w:r>
      <w:r w:rsidRPr="00E97843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 xml:space="preserve"> 4</w:t>
      </w:r>
      <w:r w:rsidR="00654795" w:rsidRPr="0033612A">
        <w:rPr>
          <w:rFonts w:ascii="Times New Roman" w:hAnsi="Times New Roman" w:cs="Times New Roman"/>
          <w:i w:val="0"/>
          <w:iCs/>
          <w:sz w:val="20"/>
          <w:szCs w:val="20"/>
        </w:rPr>
        <w:t>. Characteristics and adverse pregnancy outcomes of participants by hypertensi</w:t>
      </w:r>
      <w:r w:rsidR="007E163D" w:rsidRPr="0033612A">
        <w:rPr>
          <w:rFonts w:ascii="Times New Roman" w:hAnsi="Times New Roman" w:cs="Times New Roman"/>
          <w:i w:val="0"/>
          <w:iCs/>
          <w:sz w:val="20"/>
          <w:szCs w:val="20"/>
        </w:rPr>
        <w:t>ve</w:t>
      </w:r>
      <w:r w:rsidR="00654795" w:rsidRPr="0033612A">
        <w:rPr>
          <w:rFonts w:ascii="Times New Roman" w:hAnsi="Times New Roman" w:cs="Times New Roman"/>
          <w:i w:val="0"/>
          <w:iCs/>
          <w:sz w:val="20"/>
          <w:szCs w:val="20"/>
        </w:rPr>
        <w:t xml:space="preserve"> disorders of pregnancy</w:t>
      </w:r>
      <w:r w:rsidR="007E163D" w:rsidRPr="0033612A">
        <w:rPr>
          <w:rFonts w:ascii="Times New Roman" w:hAnsi="Times New Roman" w:cs="Times New Roman"/>
          <w:i w:val="0"/>
          <w:iCs/>
          <w:sz w:val="20"/>
          <w:szCs w:val="20"/>
        </w:rPr>
        <w:t xml:space="preserve"> and diabetes during pregnancy</w:t>
      </w:r>
      <w:r w:rsidR="00654795" w:rsidRPr="0033612A">
        <w:rPr>
          <w:rFonts w:ascii="Times New Roman" w:hAnsi="Times New Roman" w:cs="Times New Roman"/>
          <w:i w:val="0"/>
          <w:iCs/>
          <w:sz w:val="20"/>
          <w:szCs w:val="20"/>
        </w:rPr>
        <w:t>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509"/>
        <w:gridCol w:w="1589"/>
        <w:gridCol w:w="1485"/>
        <w:gridCol w:w="1784"/>
        <w:gridCol w:w="1518"/>
        <w:gridCol w:w="763"/>
      </w:tblGrid>
      <w:tr w:rsidR="00D164CE" w:rsidRPr="0033612A" w14:paraId="78E07A39" w14:textId="77777777" w:rsidTr="00D16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53CFD3" w14:textId="470F4E87" w:rsidR="00D164CE" w:rsidRPr="0033612A" w:rsidRDefault="00D164CE" w:rsidP="00D1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58ACB1" w14:textId="0593FD69" w:rsidR="00D164CE" w:rsidRPr="0033612A" w:rsidRDefault="00D164CE" w:rsidP="00D1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Normal glucose and blood pressure during pregnancy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E5D05F" w14:textId="520F75F0" w:rsidR="00D164CE" w:rsidRPr="0033612A" w:rsidRDefault="00D164CE" w:rsidP="00D1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Hyperglycemic disorders during pregnancy only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top"/>
          </w:tcPr>
          <w:p w14:paraId="2377D70E" w14:textId="74F28978" w:rsidR="00D164CE" w:rsidRPr="0033612A" w:rsidRDefault="00D164CE" w:rsidP="00D1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HDP only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20861" w14:textId="247843EE" w:rsidR="00D164CE" w:rsidRPr="0033612A" w:rsidRDefault="00D164CE" w:rsidP="00D1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Both hyperglycemic disorders during pregnancy and HDP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B1D90D" w14:textId="7A849C9D" w:rsidR="00D164CE" w:rsidRPr="0033612A" w:rsidRDefault="00D164CE" w:rsidP="002504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50479" w:rsidRPr="0033612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  <w:r w:rsidR="00250479" w:rsidRPr="0033612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4755EB" w:rsidRPr="0033612A" w14:paraId="2E177D8B" w14:textId="77777777" w:rsidTr="00234337">
        <w:trPr>
          <w:jc w:val="center"/>
        </w:trPr>
        <w:tc>
          <w:tcPr>
            <w:tcW w:w="130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9865" w14:textId="25C3D761" w:rsidR="004755EB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82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F1D9B" w14:textId="655DB5D6" w:rsidR="004755EB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,129</w:t>
            </w:r>
          </w:p>
        </w:tc>
        <w:tc>
          <w:tcPr>
            <w:tcW w:w="77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7EA7" w14:textId="6EEFB86E" w:rsidR="004755EB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909</w:t>
            </w:r>
          </w:p>
        </w:tc>
        <w:tc>
          <w:tcPr>
            <w:tcW w:w="92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3AA11D" w14:textId="366DE526" w:rsidR="004755EB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,051</w:t>
            </w:r>
          </w:p>
        </w:tc>
        <w:tc>
          <w:tcPr>
            <w:tcW w:w="78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A436" w14:textId="7B25306A" w:rsidR="004755EB" w:rsidRPr="0033612A" w:rsidRDefault="008F1F21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358</w:t>
            </w:r>
          </w:p>
        </w:tc>
        <w:tc>
          <w:tcPr>
            <w:tcW w:w="3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F7AD1" w14:textId="39915F68" w:rsidR="004755EB" w:rsidRPr="0033612A" w:rsidRDefault="004755EB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6D1D163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5A05" w14:textId="2CE5636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5BEA" w14:textId="7723385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6 (5.73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001A4" w14:textId="1D34435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5 (6.19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5BBE0E" w14:textId="7908E24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4 (6.37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6F1E1" w14:textId="64DDD76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2 (6.48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39ED" w14:textId="6369F1C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467DF3B7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FA43" w14:textId="4C7928B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 and ethnicity, n (%)</w:t>
            </w:r>
            <w:r w:rsidRPr="0033612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C218" w14:textId="03B4FF2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DFD1" w14:textId="51AD533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B9519C" w14:textId="015E028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8ABD" w14:textId="0E92D81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4FEC" w14:textId="4A11A09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17A0311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8B4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B7F5" w14:textId="5EDD7E2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,026 (45.0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E135" w14:textId="40BDCE9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40 (47.7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0898BA" w14:textId="46C0164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886 (39.3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F5AE" w14:textId="2C2D8A7E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33 (39.8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8F373" w14:textId="52226FE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0919140C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D63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9874" w14:textId="723D86B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,584 (38.2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274E1" w14:textId="1F3B4B2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9 (26.3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3AB44E" w14:textId="0E2C359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934 (49.5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E2A3" w14:textId="45320D1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48 (45.7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59EF" w14:textId="51114DB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1A9F1798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CB55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Other or unknow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2D7C" w14:textId="3D651D0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519 (16.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0AAF7" w14:textId="6B18532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0 (26.1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0B930E" w14:textId="1FDFD14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31 (11.1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6B50" w14:textId="686C828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7 (14.5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28CC4" w14:textId="25D8914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57B82A5A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2EB1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term birth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091A" w14:textId="0049D33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30B41" w14:textId="2B37D17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738A29" w14:textId="176AE9A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84705" w14:textId="7B93128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97C08" w14:textId="3D895324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3990E301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AAAB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3226" w14:textId="6A26DAC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,442 (92.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8EFB" w14:textId="6AA4BE4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540 (92.5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9B0F58" w14:textId="4D25500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,365 (91.6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8CD9" w14:textId="5AE4E6C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57 (88.8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0732" w14:textId="198304C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72601B7C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6F0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D85A8" w14:textId="5259E84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687 (7.10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729F" w14:textId="5E30E44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9 (7.52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930983" w14:textId="14B254A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86 (8.41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D8EF" w14:textId="1865805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1 (11.2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0358" w14:textId="08F9CAB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7448CB4A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600D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mary caesarean section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C43E" w14:textId="71E1EBD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53932" w14:textId="0322C8B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0FEF42" w14:textId="687AF45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8462" w14:textId="4FFB871E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55773" w14:textId="4673F62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2071673E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C10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2029" w14:textId="1498ADE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,579 (91.8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669C" w14:textId="6FA1286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377 (89.2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B464D7" w14:textId="6350FA9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,655 (88.1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D4161" w14:textId="1A7706E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438 (82.8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05B2" w14:textId="568827A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74B0A3D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667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3B12" w14:textId="4066C58E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550 (8.17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ED97" w14:textId="41B5AAC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2 (10.8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EEA1B4" w14:textId="71659E7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96 (11.9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E6D27" w14:textId="627CEC9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0 (17.2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4742" w14:textId="6D8DEB1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703DA21A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3CE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birth weight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C9893" w14:textId="7881E4E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28C0" w14:textId="2A37F18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363693" w14:textId="3F38852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883AA" w14:textId="7659183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FD791" w14:textId="3ED4374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5138090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A3C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7C529" w14:textId="18CBBBB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,455 (95.4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94C1" w14:textId="3F05494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13 (96.0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9E8873" w14:textId="48D8D69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,336 (86.5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A9E6" w14:textId="164C005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40 (86.6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3BBC9" w14:textId="684963E4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58F09261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1B73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A01E9" w14:textId="628A10A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74 (4.5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840A8" w14:textId="65AD7C94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 (3.99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B52DFE" w14:textId="4B91368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715 (13.5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559F" w14:textId="1CE576B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8 (13.4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816A" w14:textId="2A0821A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0DCD66D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690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all for gestational ag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30EB" w14:textId="14FEB41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9F7B" w14:textId="0A50B73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A6120A" w14:textId="5590B9E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FA19" w14:textId="2C38AA5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8393" w14:textId="7303BAC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6AB17654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D23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FC4EB" w14:textId="14D29DCE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,848 (95.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55C5" w14:textId="5DAB6F1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44 (96.6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713DB6" w14:textId="055FF5F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,416 (91.8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2C1B" w14:textId="7CB6A18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053 (94.3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0277" w14:textId="0C9C24E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2AC0E96C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7252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8CA8" w14:textId="5D407B4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281 (4.0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CCD7" w14:textId="0DC5FF9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3.36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E63CB5" w14:textId="7FEB823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5 (8.15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B51B" w14:textId="08F099C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 (5.69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7C658" w14:textId="114860E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2B0170E5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AAB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rge for gestational ag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8666" w14:textId="20BA503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A3B6" w14:textId="26A32C3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5160D8" w14:textId="5CE3E73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D359B" w14:textId="2E2ADDE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E4DF5" w14:textId="0495527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3B3634B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C03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81E0" w14:textId="6BE1FD9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,815 (97.1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594C" w14:textId="20B1F45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16 (96.1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D39A2B" w14:textId="65F66C2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,483 (97.2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2A21" w14:textId="399F7B1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994 (93.2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30AE8" w14:textId="65ED6A9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685E54B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CA9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E8D5" w14:textId="601F051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14 (2.89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21563" w14:textId="2112FBD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3 (3.93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4B40EB" w14:textId="7C4C51C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8 (2.83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65BEC" w14:textId="16EA735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4 (6.79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163CB" w14:textId="3B57E364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3429B11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AE9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crosomia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ED50" w14:textId="35BB46C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E5B7" w14:textId="6C97E74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FF542F" w14:textId="1A90B9E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331E" w14:textId="3D39B43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C78A" w14:textId="73E2E07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5F4C0196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2696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110CC" w14:textId="3E1DE47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,713 (97.0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46D0" w14:textId="689BDA9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04 (95.8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FF7833" w14:textId="7AAD622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,464 (97.1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FFD1" w14:textId="36411AC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972 (92.8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ACBF" w14:textId="1743B45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5A317FE2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CE68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295F" w14:textId="1B695C7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16 (3.02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C0732" w14:textId="340D47A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4.18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ECBFEF" w14:textId="3B3134F4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7 (2.93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2B8F" w14:textId="69C93B9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6 (7.20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FFC5E" w14:textId="680036F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3637F634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E3D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eonatal hypoglycemia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31D6" w14:textId="6B48BE0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9A15" w14:textId="60ADE8E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691270" w14:textId="0ACCDD2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216F" w14:textId="704C147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09BDB" w14:textId="034E3E3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305F5E28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F3F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84B15" w14:textId="53124D4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,793 (97.1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5443E" w14:textId="29BBD48D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330 (67.8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57A950" w14:textId="1DD206E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,728 (93.4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0AAC" w14:textId="2317D4F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29 (56.5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1538E" w14:textId="0230929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6C5CA50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E9C4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D7C0" w14:textId="1C74D0D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36 (2.92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8A888" w14:textId="25D6003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9 (32.2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9643B1" w14:textId="487BEEF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23 (6.60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D8C9" w14:textId="6451C03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29 (43.5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57AF" w14:textId="558A7E8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16626F83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9A59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jaundic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0BD8" w14:textId="3D25A96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2A31" w14:textId="68DFFD5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289A02" w14:textId="74073CF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8EA1C" w14:textId="54BB80D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1488" w14:textId="3B6A004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38ED34B9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C0B7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1B4C" w14:textId="4875220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,185 (62.6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2540" w14:textId="18532312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850 (58.1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5FDEA5" w14:textId="032F612A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280 (56.3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D23FB" w14:textId="2F48494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717 (50.7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A04F6" w14:textId="7112B1F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668DB0E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717F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229B" w14:textId="50A78B76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,944 (37.4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4562" w14:textId="684ACACE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59 (41.9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41BFD4" w14:textId="75438004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771 (43.7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1256" w14:textId="4BAF4938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41 (49.3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163C8" w14:textId="3993076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6F2A570B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093A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respiratory distress syndrome, n (%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D874" w14:textId="588EB35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A092" w14:textId="7582AC53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73F75A" w14:textId="3119F44C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0A44" w14:textId="4BBDE319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B2FD" w14:textId="30F7BCDB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245E2" w:rsidRPr="0033612A" w14:paraId="2122055D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379C" w14:textId="77777777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23D5" w14:textId="469DFFB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,259 (91.4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52C9" w14:textId="2535F8B0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413 (89.9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07A989" w14:textId="22924471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,693 (83.3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FAF4F" w14:textId="42E18865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08 (76.7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52890" w14:textId="275C5F4F" w:rsidR="009245E2" w:rsidRPr="0033612A" w:rsidRDefault="009245E2" w:rsidP="00924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45E2" w:rsidRPr="0033612A" w14:paraId="649D86FE" w14:textId="77777777" w:rsidTr="00234337">
        <w:trPr>
          <w:jc w:val="center"/>
        </w:trPr>
        <w:tc>
          <w:tcPr>
            <w:tcW w:w="13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8D96" w14:textId="77777777" w:rsidR="009245E2" w:rsidRPr="0033612A" w:rsidRDefault="009245E2" w:rsidP="00A56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944D" w14:textId="1DC124DB" w:rsidR="009245E2" w:rsidRPr="0033612A" w:rsidRDefault="009245E2" w:rsidP="00A56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870 (8.57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E1B86" w14:textId="15AFA028" w:rsidR="009245E2" w:rsidRPr="0033612A" w:rsidRDefault="009245E2" w:rsidP="00A56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6 (10.1%)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902BD72" w14:textId="0D9FD3A9" w:rsidR="009245E2" w:rsidRPr="0033612A" w:rsidRDefault="009245E2" w:rsidP="00A56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358 (16.7%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891F" w14:textId="3A9A0C95" w:rsidR="009245E2" w:rsidRPr="0033612A" w:rsidRDefault="009245E2" w:rsidP="00A56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0 (23.3%)</w:t>
            </w:r>
          </w:p>
        </w:tc>
        <w:tc>
          <w:tcPr>
            <w:tcW w:w="39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216A" w14:textId="4787A58E" w:rsidR="009245E2" w:rsidRPr="0033612A" w:rsidRDefault="009245E2" w:rsidP="00A56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182E7D2" w14:textId="6975F15F" w:rsidR="002F679C" w:rsidRPr="0033612A" w:rsidRDefault="00250479" w:rsidP="00A563BF">
      <w:pPr>
        <w:rPr>
          <w:rFonts w:ascii="Times New Roman" w:hAnsi="Times New Roman" w:cs="Times New Roman"/>
          <w:iCs/>
          <w:sz w:val="20"/>
          <w:szCs w:val="20"/>
        </w:rPr>
      </w:pPr>
      <w:r w:rsidRPr="0033612A">
        <w:rPr>
          <w:rFonts w:ascii="Times New Roman" w:hAnsi="Times New Roman" w:cs="Times New Roman"/>
          <w:iCs/>
          <w:sz w:val="20"/>
          <w:szCs w:val="20"/>
        </w:rPr>
        <w:t>Abbreviations: HDP, hypertensive disorders of pregnancy.</w:t>
      </w:r>
    </w:p>
    <w:p w14:paraId="3C64714C" w14:textId="77777777" w:rsidR="00250479" w:rsidRPr="0033612A" w:rsidRDefault="00250479" w:rsidP="00A563BF">
      <w:pPr>
        <w:rPr>
          <w:rFonts w:ascii="Times New Roman" w:hAnsi="Times New Roman" w:cs="Times New Roman"/>
          <w:sz w:val="20"/>
          <w:szCs w:val="20"/>
        </w:rPr>
      </w:pPr>
      <w:r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612A">
        <w:rPr>
          <w:rFonts w:ascii="Times New Roman" w:hAnsi="Times New Roman" w:cs="Times New Roman"/>
          <w:sz w:val="20"/>
          <w:szCs w:val="20"/>
        </w:rPr>
        <w:t xml:space="preserve"> values were assessed using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o</w:t>
      </w:r>
      <w:r w:rsidRPr="0033612A">
        <w:rPr>
          <w:rFonts w:ascii="Times New Roman" w:hAnsi="Times New Roman" w:cs="Times New Roman"/>
          <w:sz w:val="20"/>
          <w:szCs w:val="20"/>
        </w:rPr>
        <w:t>ne-way ANOVA (continuous outcome)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or </w:t>
      </w:r>
      <w:r w:rsidRPr="0033612A">
        <w:rPr>
          <w:rFonts w:ascii="Times New Roman" w:hAnsi="Times New Roman" w:cs="Times New Roman"/>
          <w:sz w:val="20"/>
          <w:szCs w:val="20"/>
        </w:rPr>
        <w:t>χ</w:t>
      </w:r>
      <w:r w:rsidRPr="0033612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test</w:t>
      </w:r>
      <w:r w:rsidRPr="0033612A">
        <w:rPr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(categorical outcome)</w:t>
      </w:r>
      <w:r w:rsidRPr="0033612A">
        <w:rPr>
          <w:rFonts w:ascii="Times New Roman" w:hAnsi="Times New Roman" w:cs="Times New Roman" w:hint="eastAsia"/>
          <w:sz w:val="20"/>
          <w:szCs w:val="20"/>
        </w:rPr>
        <w:t>.</w:t>
      </w:r>
    </w:p>
    <w:p w14:paraId="2E14C7CF" w14:textId="6B22A2B0" w:rsidR="00250479" w:rsidRPr="0033612A" w:rsidRDefault="00250479" w:rsidP="00A563B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b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 xml:space="preserve">Other race and ethnicity includes Asian, Native American, 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33612A">
        <w:rPr>
          <w:rFonts w:ascii="Times New Roman" w:hAnsi="Times New Roman" w:cs="Times New Roman"/>
          <w:sz w:val="20"/>
          <w:szCs w:val="20"/>
        </w:rPr>
        <w:t>Hawaiian or Pacific Islander</w:t>
      </w:r>
      <w:r w:rsidRPr="0033612A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250479" w:rsidRPr="0033612A" w:rsidSect="00D221E9">
      <w:pgSz w:w="12240" w:h="15840"/>
      <w:pgMar w:top="1296" w:right="1296" w:bottom="1296" w:left="1296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C3C77" w14:textId="77777777" w:rsidR="00D221E9" w:rsidRDefault="00D221E9">
      <w:pPr>
        <w:spacing w:after="0"/>
      </w:pPr>
      <w:r>
        <w:separator/>
      </w:r>
    </w:p>
  </w:endnote>
  <w:endnote w:type="continuationSeparator" w:id="0">
    <w:p w14:paraId="111E778E" w14:textId="77777777" w:rsidR="00D221E9" w:rsidRDefault="00D221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AE74B" w14:textId="77777777" w:rsidR="00D221E9" w:rsidRDefault="00D221E9">
      <w:r>
        <w:separator/>
      </w:r>
    </w:p>
  </w:footnote>
  <w:footnote w:type="continuationSeparator" w:id="0">
    <w:p w14:paraId="03B7922E" w14:textId="77777777" w:rsidR="00D221E9" w:rsidRDefault="00D22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204AF7A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05"/>
    <w:rsid w:val="000559B9"/>
    <w:rsid w:val="00063BDE"/>
    <w:rsid w:val="00073C27"/>
    <w:rsid w:val="0009000B"/>
    <w:rsid w:val="000B58D0"/>
    <w:rsid w:val="00100B50"/>
    <w:rsid w:val="001050B6"/>
    <w:rsid w:val="00105122"/>
    <w:rsid w:val="001615FF"/>
    <w:rsid w:val="00164FA2"/>
    <w:rsid w:val="00167BB9"/>
    <w:rsid w:val="00170525"/>
    <w:rsid w:val="00180526"/>
    <w:rsid w:val="001C1332"/>
    <w:rsid w:val="001C2E2B"/>
    <w:rsid w:val="001C4172"/>
    <w:rsid w:val="001E61D7"/>
    <w:rsid w:val="00213709"/>
    <w:rsid w:val="00222D59"/>
    <w:rsid w:val="00234337"/>
    <w:rsid w:val="00250479"/>
    <w:rsid w:val="00284382"/>
    <w:rsid w:val="002972C7"/>
    <w:rsid w:val="002A3A31"/>
    <w:rsid w:val="002A795B"/>
    <w:rsid w:val="002E09AD"/>
    <w:rsid w:val="002E75BE"/>
    <w:rsid w:val="002F679C"/>
    <w:rsid w:val="00300F23"/>
    <w:rsid w:val="003278D3"/>
    <w:rsid w:val="00334745"/>
    <w:rsid w:val="0033612A"/>
    <w:rsid w:val="00351C74"/>
    <w:rsid w:val="0035750F"/>
    <w:rsid w:val="00365C91"/>
    <w:rsid w:val="00367D43"/>
    <w:rsid w:val="003946B1"/>
    <w:rsid w:val="003B1888"/>
    <w:rsid w:val="003D5712"/>
    <w:rsid w:val="003E030A"/>
    <w:rsid w:val="003E4A6B"/>
    <w:rsid w:val="003F46AE"/>
    <w:rsid w:val="004066AF"/>
    <w:rsid w:val="004367F2"/>
    <w:rsid w:val="00442B76"/>
    <w:rsid w:val="00447448"/>
    <w:rsid w:val="004576AF"/>
    <w:rsid w:val="004755EB"/>
    <w:rsid w:val="00493505"/>
    <w:rsid w:val="004F7063"/>
    <w:rsid w:val="0050698C"/>
    <w:rsid w:val="00535FB7"/>
    <w:rsid w:val="00561EC1"/>
    <w:rsid w:val="00566EE9"/>
    <w:rsid w:val="00586AEA"/>
    <w:rsid w:val="005C43CD"/>
    <w:rsid w:val="005D56FE"/>
    <w:rsid w:val="005F6526"/>
    <w:rsid w:val="0060405D"/>
    <w:rsid w:val="0061133F"/>
    <w:rsid w:val="00632C50"/>
    <w:rsid w:val="00654795"/>
    <w:rsid w:val="00691460"/>
    <w:rsid w:val="006A5456"/>
    <w:rsid w:val="006B3956"/>
    <w:rsid w:val="006F4D03"/>
    <w:rsid w:val="006F5A55"/>
    <w:rsid w:val="00717A0B"/>
    <w:rsid w:val="00733B7B"/>
    <w:rsid w:val="00781BB0"/>
    <w:rsid w:val="007934B9"/>
    <w:rsid w:val="007B351C"/>
    <w:rsid w:val="007B6E06"/>
    <w:rsid w:val="007D1326"/>
    <w:rsid w:val="007E163D"/>
    <w:rsid w:val="00804528"/>
    <w:rsid w:val="008131C9"/>
    <w:rsid w:val="00824081"/>
    <w:rsid w:val="00830A41"/>
    <w:rsid w:val="008724EE"/>
    <w:rsid w:val="00880CE3"/>
    <w:rsid w:val="008D51F3"/>
    <w:rsid w:val="008E193D"/>
    <w:rsid w:val="008E5487"/>
    <w:rsid w:val="008F1F21"/>
    <w:rsid w:val="009005CE"/>
    <w:rsid w:val="009245E2"/>
    <w:rsid w:val="00925930"/>
    <w:rsid w:val="009278C0"/>
    <w:rsid w:val="00953288"/>
    <w:rsid w:val="009715E4"/>
    <w:rsid w:val="00983B28"/>
    <w:rsid w:val="00985C7A"/>
    <w:rsid w:val="009A1F0C"/>
    <w:rsid w:val="009D107F"/>
    <w:rsid w:val="009F2557"/>
    <w:rsid w:val="009F4F85"/>
    <w:rsid w:val="00A44B68"/>
    <w:rsid w:val="00A505D8"/>
    <w:rsid w:val="00A53D10"/>
    <w:rsid w:val="00A55666"/>
    <w:rsid w:val="00A563BF"/>
    <w:rsid w:val="00A70336"/>
    <w:rsid w:val="00AA6FD8"/>
    <w:rsid w:val="00AC7A57"/>
    <w:rsid w:val="00AE2F22"/>
    <w:rsid w:val="00AF21E5"/>
    <w:rsid w:val="00AF5FE1"/>
    <w:rsid w:val="00B45EB3"/>
    <w:rsid w:val="00B65E24"/>
    <w:rsid w:val="00B8743A"/>
    <w:rsid w:val="00BD769C"/>
    <w:rsid w:val="00BF0ECE"/>
    <w:rsid w:val="00C22B52"/>
    <w:rsid w:val="00C637A6"/>
    <w:rsid w:val="00C8713C"/>
    <w:rsid w:val="00CB0B1A"/>
    <w:rsid w:val="00CC1226"/>
    <w:rsid w:val="00CD4F20"/>
    <w:rsid w:val="00CD5900"/>
    <w:rsid w:val="00CE2FC2"/>
    <w:rsid w:val="00D164CE"/>
    <w:rsid w:val="00D221E9"/>
    <w:rsid w:val="00D73A38"/>
    <w:rsid w:val="00D87B76"/>
    <w:rsid w:val="00DC215F"/>
    <w:rsid w:val="00E0727B"/>
    <w:rsid w:val="00E24954"/>
    <w:rsid w:val="00E261C1"/>
    <w:rsid w:val="00E44DE7"/>
    <w:rsid w:val="00E508E3"/>
    <w:rsid w:val="00E60FF2"/>
    <w:rsid w:val="00E93F52"/>
    <w:rsid w:val="00E97843"/>
    <w:rsid w:val="00EA2439"/>
    <w:rsid w:val="00EB3F64"/>
    <w:rsid w:val="00F0262E"/>
    <w:rsid w:val="00F05F4E"/>
    <w:rsid w:val="00F14C33"/>
    <w:rsid w:val="00F26D8D"/>
    <w:rsid w:val="00F538F9"/>
    <w:rsid w:val="00F62215"/>
    <w:rsid w:val="00FA0FAA"/>
    <w:rsid w:val="00FB5B9C"/>
    <w:rsid w:val="00FC0127"/>
    <w:rsid w:val="00FE0ACD"/>
    <w:rsid w:val="00FE6813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2F41B"/>
  <w15:docId w15:val="{3669630C-C7B8-4CD3-879E-3EBFAA1B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479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4F70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180526"/>
    <w:pPr>
      <w:spacing w:after="0"/>
    </w:pPr>
  </w:style>
  <w:style w:type="character" w:styleId="CommentReference">
    <w:name w:val="annotation reference"/>
    <w:basedOn w:val="DefaultParagraphFont"/>
    <w:rsid w:val="001805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80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8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0526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100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00B50"/>
    <w:rPr>
      <w:sz w:val="18"/>
      <w:szCs w:val="18"/>
    </w:rPr>
  </w:style>
  <w:style w:type="paragraph" w:styleId="Footer">
    <w:name w:val="footer"/>
    <w:basedOn w:val="Normal"/>
    <w:link w:val="FooterChar"/>
    <w:rsid w:val="00100B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00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Hu</dc:creator>
  <cp:keywords/>
  <dc:description/>
  <cp:lastModifiedBy>Umesh Vishwakarma</cp:lastModifiedBy>
  <cp:revision>19</cp:revision>
  <dcterms:created xsi:type="dcterms:W3CDTF">2024-02-02T15:46:00Z</dcterms:created>
  <dcterms:modified xsi:type="dcterms:W3CDTF">2025-04-1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